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C61E24" w:rsidRPr="00975E1C" w14:paraId="17B6BA3B" w14:textId="77777777" w:rsidTr="00BF24F4">
        <w:tc>
          <w:tcPr>
            <w:tcW w:w="12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ADB9B" w14:textId="5138C8F6" w:rsidR="00C61E24" w:rsidRDefault="00C61E24" w:rsidP="00C61E2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upplementary Information</w:t>
            </w:r>
          </w:p>
          <w:p w14:paraId="505437F6" w14:textId="55379AC1" w:rsidR="00C61E24" w:rsidRDefault="00C61E24" w:rsidP="00C61E2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Towards an accurate and precise chronology for the colonization of Australia: The example of </w:t>
            </w:r>
            <w:proofErr w:type="spellStart"/>
            <w:r>
              <w:rPr>
                <w:rFonts w:cs="Arial"/>
                <w:b/>
              </w:rPr>
              <w:t>Riwi</w:t>
            </w:r>
            <w:proofErr w:type="spellEnd"/>
            <w:r>
              <w:rPr>
                <w:rFonts w:cs="Arial"/>
                <w:b/>
              </w:rPr>
              <w:t>, Kimberly, Western Australia</w:t>
            </w:r>
          </w:p>
          <w:p w14:paraId="49F3BF65" w14:textId="77777777" w:rsidR="00C61E24" w:rsidRDefault="00C61E24" w:rsidP="002F32D3">
            <w:pPr>
              <w:contextualSpacing/>
              <w:rPr>
                <w:rFonts w:cs="Times New Roman"/>
                <w:sz w:val="20"/>
                <w:szCs w:val="20"/>
              </w:rPr>
            </w:pPr>
          </w:p>
          <w:p w14:paraId="26B37F6F" w14:textId="77777777" w:rsidR="00C61E24" w:rsidRDefault="00C61E24" w:rsidP="00C61E24">
            <w:pPr>
              <w:rPr>
                <w:rFonts w:cs="Arial"/>
              </w:rPr>
            </w:pPr>
            <w:r w:rsidRPr="00FE2AA6">
              <w:rPr>
                <w:rFonts w:cs="Arial"/>
              </w:rPr>
              <w:t>Wood, R.</w:t>
            </w:r>
            <w:r w:rsidRPr="00FE2AA6">
              <w:rPr>
                <w:rFonts w:cs="Arial"/>
                <w:vertAlign w:val="superscript"/>
              </w:rPr>
              <w:t>1</w:t>
            </w:r>
            <w:r>
              <w:rPr>
                <w:rFonts w:cs="Arial"/>
                <w:vertAlign w:val="superscript"/>
              </w:rPr>
              <w:t>*</w:t>
            </w:r>
            <w:r w:rsidRPr="00FE2AA6">
              <w:rPr>
                <w:rFonts w:cs="Arial"/>
              </w:rPr>
              <w:t>, Jacobs, Z.</w:t>
            </w:r>
            <w:r w:rsidRPr="00FE2AA6">
              <w:rPr>
                <w:rFonts w:cs="Arial"/>
                <w:vertAlign w:val="superscript"/>
              </w:rPr>
              <w:t>2</w:t>
            </w:r>
            <w:r w:rsidRPr="00FE2AA6">
              <w:rPr>
                <w:rFonts w:cs="Arial"/>
              </w:rPr>
              <w:t xml:space="preserve">, </w:t>
            </w:r>
            <w:proofErr w:type="spellStart"/>
            <w:r w:rsidRPr="00FE2AA6">
              <w:rPr>
                <w:rFonts w:cs="Arial"/>
              </w:rPr>
              <w:t>Balme</w:t>
            </w:r>
            <w:proofErr w:type="spellEnd"/>
            <w:r w:rsidRPr="00FE2AA6">
              <w:rPr>
                <w:rFonts w:cs="Arial"/>
              </w:rPr>
              <w:t>, J.</w:t>
            </w:r>
            <w:r w:rsidRPr="00FE2AA6">
              <w:rPr>
                <w:rFonts w:cs="Arial"/>
                <w:vertAlign w:val="superscript"/>
              </w:rPr>
              <w:t>3</w:t>
            </w:r>
            <w:r w:rsidRPr="00FE2AA6">
              <w:rPr>
                <w:rFonts w:cs="Arial"/>
              </w:rPr>
              <w:t>, O’Connor, S.</w:t>
            </w:r>
            <w:r>
              <w:rPr>
                <w:rFonts w:cs="Arial"/>
                <w:vertAlign w:val="superscript"/>
              </w:rPr>
              <w:t>4</w:t>
            </w:r>
            <w:r w:rsidRPr="00FE2AA6">
              <w:rPr>
                <w:rFonts w:cs="Arial"/>
              </w:rPr>
              <w:t xml:space="preserve">, </w:t>
            </w:r>
            <w:proofErr w:type="spellStart"/>
            <w:r w:rsidRPr="00FE2AA6">
              <w:rPr>
                <w:rFonts w:cs="Arial"/>
              </w:rPr>
              <w:t>Vannieuwenhuyse</w:t>
            </w:r>
            <w:proofErr w:type="spellEnd"/>
            <w:r w:rsidRPr="00FE2AA6">
              <w:rPr>
                <w:rFonts w:cs="Arial"/>
              </w:rPr>
              <w:t>, D.</w:t>
            </w:r>
            <w:r w:rsidRPr="00FE2AA6">
              <w:rPr>
                <w:rFonts w:cs="Arial"/>
                <w:vertAlign w:val="superscript"/>
              </w:rPr>
              <w:t>3</w:t>
            </w:r>
            <w:r w:rsidRPr="00FE2AA6">
              <w:rPr>
                <w:rFonts w:cs="Arial"/>
              </w:rPr>
              <w:t xml:space="preserve">, </w:t>
            </w:r>
            <w:proofErr w:type="spellStart"/>
            <w:r w:rsidRPr="00FE2AA6">
              <w:rPr>
                <w:rFonts w:cs="Arial"/>
              </w:rPr>
              <w:t>Whitau</w:t>
            </w:r>
            <w:proofErr w:type="spellEnd"/>
            <w:r w:rsidRPr="00FE2AA6">
              <w:rPr>
                <w:rFonts w:cs="Arial"/>
              </w:rPr>
              <w:t>, R.</w:t>
            </w:r>
            <w:r>
              <w:rPr>
                <w:rFonts w:cs="Arial"/>
                <w:vertAlign w:val="superscript"/>
              </w:rPr>
              <w:t>4</w:t>
            </w:r>
            <w:r w:rsidRPr="00FE2AA6">
              <w:rPr>
                <w:rFonts w:cs="Arial"/>
                <w:vertAlign w:val="superscript"/>
              </w:rPr>
              <w:t xml:space="preserve"> </w:t>
            </w:r>
          </w:p>
          <w:p w14:paraId="4F2C877C" w14:textId="77777777" w:rsidR="00C61E24" w:rsidRPr="008D7327" w:rsidRDefault="00C61E24" w:rsidP="00C61E24">
            <w:pPr>
              <w:rPr>
                <w:rFonts w:cs="Arial"/>
                <w:i/>
              </w:rPr>
            </w:pPr>
            <w:r w:rsidRPr="008D7327">
              <w:rPr>
                <w:rFonts w:cs="Arial"/>
                <w:i/>
                <w:vertAlign w:val="superscript"/>
              </w:rPr>
              <w:t>1</w:t>
            </w:r>
            <w:r w:rsidRPr="008D7327">
              <w:rPr>
                <w:rFonts w:cs="Arial"/>
                <w:i/>
              </w:rPr>
              <w:t xml:space="preserve">Research School of Earth Sciences, Australian National University, </w:t>
            </w:r>
            <w:r>
              <w:rPr>
                <w:rFonts w:cs="Arial"/>
                <w:i/>
              </w:rPr>
              <w:t>Canberra</w:t>
            </w:r>
            <w:r w:rsidRPr="008D7327">
              <w:rPr>
                <w:rFonts w:cs="Arial"/>
                <w:i/>
              </w:rPr>
              <w:t>,</w:t>
            </w:r>
            <w:r>
              <w:rPr>
                <w:rFonts w:cs="Arial"/>
                <w:i/>
              </w:rPr>
              <w:t xml:space="preserve"> 2601</w:t>
            </w:r>
            <w:r w:rsidRPr="008D7327">
              <w:rPr>
                <w:rFonts w:cs="Arial"/>
                <w:i/>
              </w:rPr>
              <w:t>, Australia</w:t>
            </w:r>
          </w:p>
          <w:p w14:paraId="7A5688CB" w14:textId="77777777" w:rsidR="00C61E24" w:rsidRPr="008D7327" w:rsidRDefault="00C61E24" w:rsidP="00C61E24">
            <w:pPr>
              <w:rPr>
                <w:rFonts w:cs="Arial"/>
                <w:i/>
              </w:rPr>
            </w:pPr>
            <w:r w:rsidRPr="008D7327">
              <w:rPr>
                <w:rFonts w:cs="Arial"/>
                <w:i/>
                <w:vertAlign w:val="superscript"/>
              </w:rPr>
              <w:t>2</w:t>
            </w:r>
            <w:r w:rsidRPr="008D7327">
              <w:rPr>
                <w:rFonts w:cs="Arial"/>
                <w:i/>
              </w:rPr>
              <w:t>Centre for Archaeological Science, School of Earth and Environmental Sciences, University of Wollongong, 2522, Australia</w:t>
            </w:r>
          </w:p>
          <w:p w14:paraId="64CAD166" w14:textId="77777777" w:rsidR="00C61E24" w:rsidRPr="008D7327" w:rsidRDefault="00C61E24" w:rsidP="00C61E24">
            <w:pPr>
              <w:rPr>
                <w:rFonts w:cs="Arial"/>
                <w:i/>
              </w:rPr>
            </w:pPr>
            <w:r w:rsidRPr="008D7327">
              <w:rPr>
                <w:rFonts w:cs="Arial"/>
                <w:i/>
                <w:vertAlign w:val="superscript"/>
              </w:rPr>
              <w:t>3</w:t>
            </w:r>
            <w:r w:rsidRPr="008D7327">
              <w:rPr>
                <w:rFonts w:cs="Arial"/>
                <w:i/>
              </w:rPr>
              <w:t>School of Social Sciences, University of Western Australia, Crawley, 6009, Australia</w:t>
            </w:r>
          </w:p>
          <w:p w14:paraId="53D0276C" w14:textId="77777777" w:rsidR="00C61E24" w:rsidRDefault="00C61E24" w:rsidP="00C61E24">
            <w:pPr>
              <w:rPr>
                <w:i/>
                <w:lang w:val="en-GB"/>
              </w:rPr>
            </w:pPr>
            <w:r w:rsidRPr="008D7327">
              <w:rPr>
                <w:i/>
                <w:vertAlign w:val="superscript"/>
                <w:lang w:val="en-GB"/>
              </w:rPr>
              <w:t>4</w:t>
            </w:r>
            <w:r w:rsidRPr="008D7327">
              <w:rPr>
                <w:i/>
                <w:lang w:val="en-GB"/>
              </w:rPr>
              <w:t xml:space="preserve">Department of Archaeology and Natural History, Research School of Pacific and Asian Studies, Australian National University, </w:t>
            </w:r>
            <w:r>
              <w:rPr>
                <w:i/>
                <w:lang w:val="en-GB"/>
              </w:rPr>
              <w:t>Canberra</w:t>
            </w:r>
            <w:r w:rsidRPr="008D7327">
              <w:rPr>
                <w:i/>
                <w:lang w:val="en-GB"/>
              </w:rPr>
              <w:t xml:space="preserve">, </w:t>
            </w:r>
            <w:r>
              <w:rPr>
                <w:i/>
                <w:lang w:val="en-GB"/>
              </w:rPr>
              <w:t>2601</w:t>
            </w:r>
            <w:r w:rsidRPr="008D7327">
              <w:rPr>
                <w:i/>
                <w:lang w:val="en-GB"/>
              </w:rPr>
              <w:t xml:space="preserve">, Australia </w:t>
            </w:r>
          </w:p>
          <w:p w14:paraId="2702562B" w14:textId="77777777" w:rsidR="00C61E24" w:rsidRDefault="00C61E24" w:rsidP="002F32D3">
            <w:pPr>
              <w:contextualSpacing/>
              <w:rPr>
                <w:rFonts w:cs="Times New Roman"/>
                <w:sz w:val="20"/>
                <w:szCs w:val="20"/>
              </w:rPr>
            </w:pPr>
          </w:p>
          <w:p w14:paraId="1C70353A" w14:textId="3E15F5D0" w:rsidR="00C61E24" w:rsidRPr="00975E1C" w:rsidRDefault="00C61E24" w:rsidP="00BF24F4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975E1C">
              <w:rPr>
                <w:rFonts w:cs="Times New Roman"/>
                <w:sz w:val="20"/>
                <w:szCs w:val="20"/>
              </w:rPr>
              <w:br w:type="page"/>
              <w:t xml:space="preserve"> </w:t>
            </w:r>
          </w:p>
        </w:tc>
      </w:tr>
    </w:tbl>
    <w:p w14:paraId="3FCDFCB7" w14:textId="6793FA21" w:rsidR="00C61E24" w:rsidRPr="00611284" w:rsidRDefault="00C61E24" w:rsidP="00C61E24">
      <w:pPr>
        <w:contextualSpacing/>
        <w:rPr>
          <w:rFonts w:asciiTheme="majorHAnsi" w:hAnsiTheme="majorHAnsi"/>
        </w:rPr>
      </w:pPr>
      <w:r w:rsidRPr="00F44DA0">
        <w:rPr>
          <w:rFonts w:asciiTheme="majorHAnsi" w:hAnsiTheme="majorHAnsi"/>
          <w:b/>
        </w:rPr>
        <w:t>S4</w:t>
      </w:r>
      <w:r w:rsidR="00F44DA0" w:rsidRPr="00F44DA0">
        <w:rPr>
          <w:rFonts w:asciiTheme="majorHAnsi" w:hAnsiTheme="majorHAnsi"/>
          <w:b/>
        </w:rPr>
        <w:t xml:space="preserve"> Table</w:t>
      </w:r>
      <w:r w:rsidRPr="00F44DA0">
        <w:rPr>
          <w:rFonts w:asciiTheme="majorHAnsi" w:hAnsiTheme="majorHAnsi"/>
          <w:b/>
        </w:rPr>
        <w:t>: Bayesian model of radiocarbon dates</w:t>
      </w:r>
      <w:r w:rsidRPr="00611284">
        <w:rPr>
          <w:rFonts w:asciiTheme="majorHAnsi" w:hAnsiTheme="majorHAnsi"/>
        </w:rPr>
        <w:t xml:space="preserve">. Where dates have not been included in the model, no Modelled probability age range is given. </w:t>
      </w:r>
      <w:bookmarkStart w:id="0" w:name="_GoBack"/>
      <w:bookmarkEnd w:id="0"/>
    </w:p>
    <w:tbl>
      <w:tblPr>
        <w:tblW w:w="10207" w:type="dxa"/>
        <w:tblInd w:w="-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"/>
        <w:gridCol w:w="981"/>
        <w:gridCol w:w="71"/>
        <w:gridCol w:w="779"/>
        <w:gridCol w:w="74"/>
        <w:gridCol w:w="918"/>
        <w:gridCol w:w="72"/>
        <w:gridCol w:w="779"/>
        <w:gridCol w:w="74"/>
        <w:gridCol w:w="776"/>
        <w:gridCol w:w="77"/>
        <w:gridCol w:w="774"/>
        <w:gridCol w:w="79"/>
        <w:gridCol w:w="771"/>
        <w:gridCol w:w="78"/>
        <w:gridCol w:w="773"/>
        <w:gridCol w:w="6"/>
        <w:gridCol w:w="74"/>
        <w:gridCol w:w="629"/>
      </w:tblGrid>
      <w:tr w:rsidR="00C61E24" w:rsidRPr="00C826C7" w14:paraId="786B5365" w14:textId="77777777" w:rsidTr="008F4BA3">
        <w:trPr>
          <w:trHeight w:val="300"/>
        </w:trPr>
        <w:tc>
          <w:tcPr>
            <w:tcW w:w="2410" w:type="dxa"/>
            <w:vMerge w:val="restart"/>
            <w:shd w:val="clear" w:color="auto" w:fill="auto"/>
            <w:noWrap/>
            <w:hideMark/>
          </w:tcPr>
          <w:p w14:paraId="5C64DB9C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686" w:type="dxa"/>
            <w:gridSpan w:val="8"/>
            <w:shd w:val="clear" w:color="auto" w:fill="auto"/>
            <w:noWrap/>
            <w:hideMark/>
          </w:tcPr>
          <w:p w14:paraId="2449D56D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Unmodelled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cal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P)</w:t>
            </w:r>
          </w:p>
        </w:tc>
        <w:tc>
          <w:tcPr>
            <w:tcW w:w="3408" w:type="dxa"/>
            <w:gridSpan w:val="9"/>
            <w:shd w:val="clear" w:color="auto" w:fill="auto"/>
            <w:noWrap/>
            <w:hideMark/>
          </w:tcPr>
          <w:p w14:paraId="3F8D83B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Modelled (</w:t>
            </w: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cal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P)</w:t>
            </w:r>
          </w:p>
        </w:tc>
        <w:tc>
          <w:tcPr>
            <w:tcW w:w="703" w:type="dxa"/>
            <w:gridSpan w:val="2"/>
            <w:tcBorders>
              <w:bottom w:val="nil"/>
            </w:tcBorders>
            <w:shd w:val="clear" w:color="auto" w:fill="auto"/>
          </w:tcPr>
          <w:p w14:paraId="33024059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C61E24" w:rsidRPr="00C826C7" w14:paraId="7DA7185A" w14:textId="77777777" w:rsidTr="008F4BA3">
        <w:trPr>
          <w:trHeight w:val="300"/>
        </w:trPr>
        <w:tc>
          <w:tcPr>
            <w:tcW w:w="2410" w:type="dxa"/>
            <w:vMerge/>
            <w:shd w:val="clear" w:color="auto" w:fill="auto"/>
            <w:noWrap/>
            <w:hideMark/>
          </w:tcPr>
          <w:p w14:paraId="486B4B51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4"/>
            <w:shd w:val="clear" w:color="auto" w:fill="auto"/>
            <w:noWrap/>
            <w:hideMark/>
          </w:tcPr>
          <w:p w14:paraId="5735458E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8.2% probability range</w:t>
            </w:r>
          </w:p>
        </w:tc>
        <w:tc>
          <w:tcPr>
            <w:tcW w:w="1843" w:type="dxa"/>
            <w:gridSpan w:val="4"/>
            <w:shd w:val="clear" w:color="auto" w:fill="auto"/>
            <w:noWrap/>
            <w:hideMark/>
          </w:tcPr>
          <w:p w14:paraId="31BA3E57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5.4% probability range</w:t>
            </w:r>
          </w:p>
        </w:tc>
        <w:tc>
          <w:tcPr>
            <w:tcW w:w="1701" w:type="dxa"/>
            <w:gridSpan w:val="4"/>
            <w:shd w:val="clear" w:color="auto" w:fill="auto"/>
            <w:noWrap/>
            <w:hideMark/>
          </w:tcPr>
          <w:p w14:paraId="50F65CB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8.2% probability range</w:t>
            </w:r>
          </w:p>
        </w:tc>
        <w:tc>
          <w:tcPr>
            <w:tcW w:w="1707" w:type="dxa"/>
            <w:gridSpan w:val="5"/>
            <w:shd w:val="clear" w:color="auto" w:fill="auto"/>
            <w:noWrap/>
            <w:hideMark/>
          </w:tcPr>
          <w:p w14:paraId="164F621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5.4% probability range</w:t>
            </w:r>
          </w:p>
        </w:tc>
        <w:tc>
          <w:tcPr>
            <w:tcW w:w="703" w:type="dxa"/>
            <w:gridSpan w:val="2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7E722FF7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61E24" w:rsidRPr="00C826C7" w14:paraId="20C83869" w14:textId="77777777" w:rsidTr="008F4BA3">
        <w:trPr>
          <w:trHeight w:val="300"/>
        </w:trPr>
        <w:tc>
          <w:tcPr>
            <w:tcW w:w="2410" w:type="dxa"/>
            <w:vMerge/>
            <w:shd w:val="clear" w:color="auto" w:fill="auto"/>
            <w:noWrap/>
            <w:hideMark/>
          </w:tcPr>
          <w:p w14:paraId="0E5E3E31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50849D44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from</w:t>
            </w:r>
            <w:proofErr w:type="gramEnd"/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0A920DC7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to</w:t>
            </w:r>
            <w:proofErr w:type="gramEnd"/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0273721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from</w:t>
            </w:r>
            <w:proofErr w:type="gramEnd"/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1B7AAA6F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to</w:t>
            </w:r>
            <w:proofErr w:type="gramEnd"/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4BE915B4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from</w:t>
            </w:r>
            <w:proofErr w:type="gramEnd"/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47F268C4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to</w:t>
            </w:r>
            <w:proofErr w:type="gramEnd"/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39AA00E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from</w:t>
            </w:r>
            <w:proofErr w:type="gramEnd"/>
          </w:p>
        </w:tc>
        <w:tc>
          <w:tcPr>
            <w:tcW w:w="857" w:type="dxa"/>
            <w:gridSpan w:val="3"/>
            <w:shd w:val="clear" w:color="auto" w:fill="auto"/>
            <w:noWrap/>
            <w:hideMark/>
          </w:tcPr>
          <w:p w14:paraId="49F114ED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to</w:t>
            </w:r>
            <w:proofErr w:type="gramEnd"/>
          </w:p>
        </w:tc>
        <w:tc>
          <w:tcPr>
            <w:tcW w:w="703" w:type="dxa"/>
            <w:gridSpan w:val="2"/>
            <w:vMerge/>
            <w:tcBorders>
              <w:top w:val="nil"/>
            </w:tcBorders>
            <w:shd w:val="clear" w:color="auto" w:fill="auto"/>
            <w:noWrap/>
            <w:hideMark/>
          </w:tcPr>
          <w:p w14:paraId="40BCA9BB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61E24" w:rsidRPr="00C826C7" w14:paraId="34FAF84F" w14:textId="77777777" w:rsidTr="008F4BA3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3C28E6F1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End 1</w:t>
            </w:r>
          </w:p>
        </w:tc>
        <w:tc>
          <w:tcPr>
            <w:tcW w:w="3686" w:type="dxa"/>
            <w:gridSpan w:val="8"/>
            <w:shd w:val="clear" w:color="auto" w:fill="auto"/>
            <w:noWrap/>
            <w:hideMark/>
          </w:tcPr>
          <w:p w14:paraId="08307A61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46D3920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3D954E76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23EFE8C0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857" w:type="dxa"/>
            <w:gridSpan w:val="3"/>
            <w:shd w:val="clear" w:color="auto" w:fill="auto"/>
            <w:noWrap/>
            <w:hideMark/>
          </w:tcPr>
          <w:p w14:paraId="45C0C619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-580</w:t>
            </w:r>
          </w:p>
        </w:tc>
        <w:tc>
          <w:tcPr>
            <w:tcW w:w="703" w:type="dxa"/>
            <w:gridSpan w:val="2"/>
            <w:shd w:val="clear" w:color="auto" w:fill="auto"/>
            <w:noWrap/>
            <w:hideMark/>
          </w:tcPr>
          <w:p w14:paraId="0F7C7757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4.7</w:t>
            </w:r>
          </w:p>
        </w:tc>
      </w:tr>
      <w:tr w:rsidR="00C61E24" w:rsidRPr="00C826C7" w14:paraId="4A6B64A1" w14:textId="77777777" w:rsidTr="008F4BA3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1B14AEEA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43337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0387140A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70186C9E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40BD0F2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045BD552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5213529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4A53BC8D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09753D5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857" w:type="dxa"/>
            <w:gridSpan w:val="3"/>
            <w:shd w:val="clear" w:color="auto" w:fill="auto"/>
            <w:noWrap/>
            <w:hideMark/>
          </w:tcPr>
          <w:p w14:paraId="71BE534B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703" w:type="dxa"/>
            <w:gridSpan w:val="2"/>
            <w:shd w:val="clear" w:color="auto" w:fill="auto"/>
            <w:noWrap/>
            <w:hideMark/>
          </w:tcPr>
          <w:p w14:paraId="2D8E62A7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2</w:t>
            </w:r>
          </w:p>
        </w:tc>
      </w:tr>
      <w:tr w:rsidR="00C61E24" w:rsidRPr="00C826C7" w14:paraId="11230D3E" w14:textId="77777777" w:rsidTr="008F4BA3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150044AA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-AMS 004068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4656EEDF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1016B4EF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227F91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628B86AC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1DBA71D8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14AE1A87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763C6337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857" w:type="dxa"/>
            <w:gridSpan w:val="3"/>
            <w:shd w:val="clear" w:color="auto" w:fill="auto"/>
            <w:noWrap/>
            <w:hideMark/>
          </w:tcPr>
          <w:p w14:paraId="05B71B56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703" w:type="dxa"/>
            <w:gridSpan w:val="2"/>
            <w:shd w:val="clear" w:color="auto" w:fill="auto"/>
            <w:noWrap/>
            <w:hideMark/>
          </w:tcPr>
          <w:p w14:paraId="5CA06A8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9</w:t>
            </w:r>
          </w:p>
        </w:tc>
      </w:tr>
      <w:tr w:rsidR="00C61E24" w:rsidRPr="00C826C7" w14:paraId="779C8431" w14:textId="77777777" w:rsidTr="008F4BA3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08BFBB59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-AMS 004064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3E83052C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436A3988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D2DFA5C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47EA8119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0A67889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40EF7034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3CB05DF2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857" w:type="dxa"/>
            <w:gridSpan w:val="3"/>
            <w:shd w:val="clear" w:color="auto" w:fill="auto"/>
            <w:noWrap/>
            <w:hideMark/>
          </w:tcPr>
          <w:p w14:paraId="5510EBB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703" w:type="dxa"/>
            <w:gridSpan w:val="2"/>
            <w:shd w:val="clear" w:color="auto" w:fill="auto"/>
            <w:noWrap/>
            <w:hideMark/>
          </w:tcPr>
          <w:p w14:paraId="052F0341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4</w:t>
            </w:r>
          </w:p>
        </w:tc>
      </w:tr>
      <w:tr w:rsidR="00C61E24" w:rsidRPr="00C826C7" w14:paraId="5366D820" w14:textId="77777777" w:rsidTr="008F4BA3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4A8832C0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8221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660FDFC4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41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0A085140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275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C21BF11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420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35ABDF92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27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1DACA93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03E3D61C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569995B6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gridSpan w:val="3"/>
            <w:shd w:val="clear" w:color="auto" w:fill="auto"/>
            <w:noWrap/>
            <w:hideMark/>
          </w:tcPr>
          <w:p w14:paraId="5D114108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gridSpan w:val="2"/>
            <w:shd w:val="clear" w:color="auto" w:fill="auto"/>
            <w:noWrap/>
            <w:hideMark/>
          </w:tcPr>
          <w:p w14:paraId="79F8A88B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9</w:t>
            </w:r>
          </w:p>
        </w:tc>
      </w:tr>
      <w:tr w:rsidR="00C61E24" w:rsidRPr="00C826C7" w14:paraId="394C3429" w14:textId="77777777" w:rsidTr="008F4BA3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2B7E38BD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9505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245380D4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32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32821A8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80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43FD0BB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41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5F37782A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7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6E09C21D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0768D118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5B2A3140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gridSpan w:val="3"/>
            <w:shd w:val="clear" w:color="auto" w:fill="auto"/>
            <w:noWrap/>
            <w:hideMark/>
          </w:tcPr>
          <w:p w14:paraId="7CB0528B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gridSpan w:val="2"/>
            <w:shd w:val="clear" w:color="auto" w:fill="auto"/>
            <w:noWrap/>
            <w:hideMark/>
          </w:tcPr>
          <w:p w14:paraId="135B86B9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9</w:t>
            </w:r>
          </w:p>
        </w:tc>
      </w:tr>
      <w:tr w:rsidR="00C61E24" w:rsidRPr="00C826C7" w14:paraId="44D27BAB" w14:textId="77777777" w:rsidTr="008F4BA3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3B79D147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8220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4B5E561A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285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7D19FDF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2625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9308A06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2960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062C0949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252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626CE7B8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0702728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03EFB7F4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gridSpan w:val="3"/>
            <w:shd w:val="clear" w:color="auto" w:fill="auto"/>
            <w:noWrap/>
            <w:hideMark/>
          </w:tcPr>
          <w:p w14:paraId="1E70AD2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" w:type="dxa"/>
            <w:gridSpan w:val="2"/>
            <w:shd w:val="clear" w:color="auto" w:fill="auto"/>
            <w:noWrap/>
            <w:hideMark/>
          </w:tcPr>
          <w:p w14:paraId="63AED29B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61E24" w:rsidRPr="00C826C7" w14:paraId="7C9C323B" w14:textId="77777777" w:rsidTr="008F4BA3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59DF368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7797" w:type="dxa"/>
            <w:gridSpan w:val="19"/>
            <w:shd w:val="clear" w:color="auto" w:fill="auto"/>
            <w:noWrap/>
            <w:hideMark/>
          </w:tcPr>
          <w:p w14:paraId="633B7FA1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61E24" w:rsidRPr="00C826C7" w14:paraId="6ECB9834" w14:textId="77777777" w:rsidTr="008F4BA3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0F3FED1C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Start 1</w:t>
            </w:r>
          </w:p>
        </w:tc>
        <w:tc>
          <w:tcPr>
            <w:tcW w:w="3686" w:type="dxa"/>
            <w:gridSpan w:val="8"/>
            <w:shd w:val="clear" w:color="auto" w:fill="auto"/>
            <w:noWrap/>
            <w:hideMark/>
          </w:tcPr>
          <w:p w14:paraId="2277FF66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708DB6AE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1150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07A62E1F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0D4406F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530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05CB47C9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709" w:type="dxa"/>
            <w:gridSpan w:val="3"/>
            <w:shd w:val="clear" w:color="auto" w:fill="auto"/>
            <w:noWrap/>
            <w:hideMark/>
          </w:tcPr>
          <w:p w14:paraId="628DA3A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C61E24" w:rsidRPr="00C826C7" w14:paraId="04F8E2D4" w14:textId="77777777" w:rsidTr="008F4BA3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139AE3A0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End 2</w:t>
            </w:r>
          </w:p>
        </w:tc>
        <w:tc>
          <w:tcPr>
            <w:tcW w:w="3686" w:type="dxa"/>
            <w:gridSpan w:val="8"/>
            <w:shd w:val="clear" w:color="auto" w:fill="auto"/>
            <w:noWrap/>
            <w:hideMark/>
          </w:tcPr>
          <w:p w14:paraId="381B37C8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0737D88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2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0479DFCD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86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528B7684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5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4B4E84E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5585</w:t>
            </w:r>
          </w:p>
        </w:tc>
        <w:tc>
          <w:tcPr>
            <w:tcW w:w="709" w:type="dxa"/>
            <w:gridSpan w:val="3"/>
            <w:shd w:val="clear" w:color="auto" w:fill="auto"/>
            <w:noWrap/>
            <w:hideMark/>
          </w:tcPr>
          <w:p w14:paraId="1E4CD7A0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9.8</w:t>
            </w:r>
          </w:p>
        </w:tc>
      </w:tr>
      <w:tr w:rsidR="00C61E24" w:rsidRPr="00C826C7" w14:paraId="0F02CADF" w14:textId="77777777" w:rsidTr="008F4BA3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5B22A05A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-AMS 004067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5A6E858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41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5D051D9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305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84C7D9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420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197A3CD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27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017C7559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34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1EAE9321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26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2A4F0A8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420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355351C4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80</w:t>
            </w:r>
          </w:p>
        </w:tc>
        <w:tc>
          <w:tcPr>
            <w:tcW w:w="709" w:type="dxa"/>
            <w:gridSpan w:val="3"/>
            <w:shd w:val="clear" w:color="auto" w:fill="auto"/>
            <w:noWrap/>
            <w:hideMark/>
          </w:tcPr>
          <w:p w14:paraId="5874AC4C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6.5</w:t>
            </w:r>
          </w:p>
        </w:tc>
      </w:tr>
      <w:tr w:rsidR="00C61E24" w:rsidRPr="00C826C7" w14:paraId="5B66076E" w14:textId="77777777" w:rsidTr="008F4BA3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792D9457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-AMS 004062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64A0CACF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25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0791551F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70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D7B4BA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27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2E11DA6D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02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7DF5473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250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45B9C4A0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7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02B8F81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27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0D11FBD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030</w:t>
            </w:r>
          </w:p>
        </w:tc>
        <w:tc>
          <w:tcPr>
            <w:tcW w:w="709" w:type="dxa"/>
            <w:gridSpan w:val="3"/>
            <w:shd w:val="clear" w:color="auto" w:fill="auto"/>
            <w:noWrap/>
            <w:hideMark/>
          </w:tcPr>
          <w:p w14:paraId="05F677FE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9</w:t>
            </w:r>
          </w:p>
        </w:tc>
      </w:tr>
      <w:tr w:rsidR="00C61E24" w:rsidRPr="00C826C7" w14:paraId="6F9621F7" w14:textId="77777777" w:rsidTr="008F4BA3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7437F26F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-AMS 004061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215C7FB7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7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749C5ED4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015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DEED291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24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3E10DFB7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00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28633D8F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7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023D54C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02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05E9B76D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24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722E8A5E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010</w:t>
            </w:r>
          </w:p>
        </w:tc>
        <w:tc>
          <w:tcPr>
            <w:tcW w:w="709" w:type="dxa"/>
            <w:gridSpan w:val="3"/>
            <w:shd w:val="clear" w:color="auto" w:fill="auto"/>
            <w:noWrap/>
            <w:hideMark/>
          </w:tcPr>
          <w:p w14:paraId="7E7F2AB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5</w:t>
            </w:r>
          </w:p>
        </w:tc>
      </w:tr>
      <w:tr w:rsidR="00C61E24" w:rsidRPr="00C826C7" w14:paraId="010FCE05" w14:textId="77777777" w:rsidTr="008F4BA3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6DA1F431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7605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7921F88E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17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27494A10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5925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1AAFFA2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19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581DD00D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590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0AC379A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33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081E1FCF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15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06B70784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430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36A81916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5915</w:t>
            </w:r>
          </w:p>
        </w:tc>
        <w:tc>
          <w:tcPr>
            <w:tcW w:w="709" w:type="dxa"/>
            <w:gridSpan w:val="3"/>
            <w:shd w:val="clear" w:color="auto" w:fill="auto"/>
            <w:noWrap/>
            <w:hideMark/>
          </w:tcPr>
          <w:p w14:paraId="69D73B6E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5.1</w:t>
            </w:r>
          </w:p>
        </w:tc>
      </w:tr>
      <w:tr w:rsidR="00C61E24" w:rsidRPr="00C826C7" w14:paraId="0F35AC98" w14:textId="77777777" w:rsidTr="008F4BA3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565F4E3D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-AMS 004069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21494B6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5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13DDD00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950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F81BBA9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60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6F09218D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93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4C591249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60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101F624C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99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1F0AC70B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6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7B82A4C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950</w:t>
            </w:r>
          </w:p>
        </w:tc>
        <w:tc>
          <w:tcPr>
            <w:tcW w:w="709" w:type="dxa"/>
            <w:gridSpan w:val="3"/>
            <w:shd w:val="clear" w:color="auto" w:fill="auto"/>
            <w:noWrap/>
            <w:hideMark/>
          </w:tcPr>
          <w:p w14:paraId="5DF8071C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7.9</w:t>
            </w:r>
          </w:p>
        </w:tc>
      </w:tr>
      <w:tr w:rsidR="00C61E24" w:rsidRPr="00C826C7" w14:paraId="3CCC0776" w14:textId="77777777" w:rsidTr="008F4BA3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192AFA8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-AMS 004065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20D975BE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5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5186C10E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005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9A9176B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7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26F43BD7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93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02A86407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60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11120782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04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7BB6CB16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23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2E99F910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6950</w:t>
            </w:r>
          </w:p>
        </w:tc>
        <w:tc>
          <w:tcPr>
            <w:tcW w:w="709" w:type="dxa"/>
            <w:gridSpan w:val="3"/>
            <w:shd w:val="clear" w:color="auto" w:fill="auto"/>
            <w:noWrap/>
            <w:hideMark/>
          </w:tcPr>
          <w:p w14:paraId="63F4AE3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8.8</w:t>
            </w:r>
          </w:p>
        </w:tc>
      </w:tr>
      <w:tr w:rsidR="00C61E24" w:rsidRPr="00C826C7" w14:paraId="4E5B924A" w14:textId="77777777" w:rsidTr="008F4BA3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7A471C6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-AMS 004063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1519496D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32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0622A27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80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9BF1D6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41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33D7A30E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7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72971132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31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287BA57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8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2A86F10A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40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15D9D252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65</w:t>
            </w:r>
          </w:p>
        </w:tc>
        <w:tc>
          <w:tcPr>
            <w:tcW w:w="709" w:type="dxa"/>
            <w:gridSpan w:val="3"/>
            <w:shd w:val="clear" w:color="auto" w:fill="auto"/>
            <w:noWrap/>
            <w:hideMark/>
          </w:tcPr>
          <w:p w14:paraId="6066446A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5</w:t>
            </w:r>
          </w:p>
        </w:tc>
      </w:tr>
      <w:tr w:rsidR="00C61E24" w:rsidRPr="00C826C7" w14:paraId="4CF73FF0" w14:textId="77777777" w:rsidTr="008F4BA3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2A07FD6C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8223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0F91D83A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7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6920E130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020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D6BF084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24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20F6B80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00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33FE56E8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70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3F58D9DF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025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4EAB26D0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24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16FCDB7F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005</w:t>
            </w:r>
          </w:p>
        </w:tc>
        <w:tc>
          <w:tcPr>
            <w:tcW w:w="709" w:type="dxa"/>
            <w:gridSpan w:val="3"/>
            <w:shd w:val="clear" w:color="auto" w:fill="auto"/>
            <w:noWrap/>
            <w:hideMark/>
          </w:tcPr>
          <w:p w14:paraId="7D7D5A1F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5</w:t>
            </w:r>
          </w:p>
        </w:tc>
      </w:tr>
      <w:tr w:rsidR="00C61E24" w:rsidRPr="00C826C7" w14:paraId="2117F326" w14:textId="77777777" w:rsidTr="008F4BA3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445CAA96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7797" w:type="dxa"/>
            <w:gridSpan w:val="19"/>
            <w:shd w:val="clear" w:color="auto" w:fill="auto"/>
            <w:noWrap/>
            <w:hideMark/>
          </w:tcPr>
          <w:p w14:paraId="3209128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61E24" w:rsidRPr="00C826C7" w14:paraId="7F6DF7EE" w14:textId="77777777" w:rsidTr="008F4BA3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14:paraId="2ED7BE31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Start 2</w:t>
            </w:r>
          </w:p>
        </w:tc>
        <w:tc>
          <w:tcPr>
            <w:tcW w:w="3686" w:type="dxa"/>
            <w:gridSpan w:val="8"/>
            <w:shd w:val="clear" w:color="auto" w:fill="auto"/>
            <w:noWrap/>
            <w:hideMark/>
          </w:tcPr>
          <w:p w14:paraId="25A818EC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3CD0D546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430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3292B978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280</w:t>
            </w:r>
          </w:p>
        </w:tc>
        <w:tc>
          <w:tcPr>
            <w:tcW w:w="850" w:type="dxa"/>
            <w:gridSpan w:val="2"/>
            <w:shd w:val="clear" w:color="auto" w:fill="auto"/>
            <w:noWrap/>
            <w:hideMark/>
          </w:tcPr>
          <w:p w14:paraId="41E1FEAB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68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15F3CA4E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195</w:t>
            </w:r>
          </w:p>
        </w:tc>
        <w:tc>
          <w:tcPr>
            <w:tcW w:w="709" w:type="dxa"/>
            <w:gridSpan w:val="3"/>
            <w:shd w:val="clear" w:color="auto" w:fill="auto"/>
            <w:noWrap/>
            <w:hideMark/>
          </w:tcPr>
          <w:p w14:paraId="44A4C031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1.6</w:t>
            </w:r>
          </w:p>
        </w:tc>
      </w:tr>
      <w:tr w:rsidR="00C61E24" w:rsidRPr="00C826C7" w14:paraId="3B04199B" w14:textId="77777777" w:rsidTr="008F4BA3">
        <w:trPr>
          <w:trHeight w:val="300"/>
        </w:trPr>
        <w:tc>
          <w:tcPr>
            <w:tcW w:w="10207" w:type="dxa"/>
            <w:gridSpan w:val="20"/>
            <w:shd w:val="clear" w:color="auto" w:fill="auto"/>
            <w:noWrap/>
            <w:hideMark/>
          </w:tcPr>
          <w:p w14:paraId="38CD676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Sequence_Holocene</w:t>
            </w:r>
            <w:proofErr w:type="spellEnd"/>
          </w:p>
        </w:tc>
      </w:tr>
      <w:tr w:rsidR="002F32D3" w:rsidRPr="00C826C7" w14:paraId="400D1337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27572494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End 3</w:t>
            </w:r>
          </w:p>
        </w:tc>
        <w:tc>
          <w:tcPr>
            <w:tcW w:w="3748" w:type="dxa"/>
            <w:gridSpan w:val="8"/>
            <w:shd w:val="clear" w:color="auto" w:fill="auto"/>
            <w:noWrap/>
            <w:hideMark/>
          </w:tcPr>
          <w:p w14:paraId="5523105D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3D37AE61" w14:textId="40AD9CC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044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1C299CFA" w14:textId="10494E61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1915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0377DF37" w14:textId="18756F8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057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28BB03E5" w14:textId="1236359F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1647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29912389" w14:textId="3F5226A0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84.1</w:t>
            </w:r>
          </w:p>
        </w:tc>
      </w:tr>
      <w:tr w:rsidR="002F32D3" w:rsidRPr="00C826C7" w14:paraId="09E5175D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50A6F3A8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8225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2FDE433B" w14:textId="24451A3D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237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7CC6080B" w14:textId="1665ED6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213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542F977D" w14:textId="35298711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242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40D37C3D" w14:textId="561B4EA0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196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0C52043C" w14:textId="68D30D65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237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41791DA1" w14:textId="7082CBBA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210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5E728D4B" w14:textId="62A5C698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247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6BA34DFC" w14:textId="533CD89C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186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72F3B148" w14:textId="4898A0F0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2.5</w:t>
            </w:r>
          </w:p>
        </w:tc>
      </w:tr>
      <w:tr w:rsidR="002F32D3" w:rsidRPr="00C826C7" w14:paraId="200F93D2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34BDF62B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Combin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8226 38814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7699AFFA" w14:textId="3E3D895B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046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0100FA4B" w14:textId="647B33EF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025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1D8EB516" w14:textId="1D99FF9A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054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06C5DC6C" w14:textId="78E92AD9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014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6FA5C887" w14:textId="2574F580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048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460AC875" w14:textId="4223D17A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026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26B917D5" w14:textId="646FB754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062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25D40C5D" w14:textId="1DA39BDD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004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52EB1849" w14:textId="7F1143F8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5.7</w:t>
            </w:r>
          </w:p>
        </w:tc>
      </w:tr>
      <w:tr w:rsidR="00C61E24" w:rsidRPr="00C826C7" w14:paraId="569BA6A4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10A696F7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Phase 3</w:t>
            </w:r>
          </w:p>
        </w:tc>
        <w:tc>
          <w:tcPr>
            <w:tcW w:w="7785" w:type="dxa"/>
            <w:gridSpan w:val="18"/>
            <w:shd w:val="clear" w:color="auto" w:fill="auto"/>
            <w:noWrap/>
            <w:hideMark/>
          </w:tcPr>
          <w:p w14:paraId="61FA33A2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F32D3" w:rsidRPr="00C826C7" w14:paraId="1373BBAB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2C54C4C9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Start 3</w:t>
            </w:r>
          </w:p>
        </w:tc>
        <w:tc>
          <w:tcPr>
            <w:tcW w:w="3748" w:type="dxa"/>
            <w:gridSpan w:val="8"/>
            <w:shd w:val="clear" w:color="auto" w:fill="auto"/>
            <w:noWrap/>
            <w:hideMark/>
          </w:tcPr>
          <w:p w14:paraId="4B0E1960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76F06737" w14:textId="37B8B43D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488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7FB4A608" w14:textId="1E3FF054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209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50528741" w14:textId="3D86DE4D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914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091B9651" w14:textId="14284660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044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026262C4" w14:textId="44FAA5EA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75.3</w:t>
            </w:r>
          </w:p>
        </w:tc>
      </w:tr>
      <w:tr w:rsidR="002F32D3" w:rsidRPr="00C826C7" w14:paraId="007124D8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59F34705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End 4</w:t>
            </w:r>
          </w:p>
        </w:tc>
        <w:tc>
          <w:tcPr>
            <w:tcW w:w="3748" w:type="dxa"/>
            <w:gridSpan w:val="8"/>
            <w:shd w:val="clear" w:color="auto" w:fill="auto"/>
            <w:noWrap/>
            <w:hideMark/>
          </w:tcPr>
          <w:p w14:paraId="64F868A0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28D2ABDA" w14:textId="69F90DF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132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351788FC" w14:textId="2BB613BE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873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62EF0DA0" w14:textId="05EB69E0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139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07EAAA6A" w14:textId="22D63435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2469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50985E94" w14:textId="4F606F5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5.5</w:t>
            </w:r>
          </w:p>
        </w:tc>
      </w:tr>
      <w:tr w:rsidR="002F32D3" w:rsidRPr="00C826C7" w14:paraId="6B1D720F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0F9F141D" w14:textId="73A9EC89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9509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64D3655D" w14:textId="460550BE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128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1CE49B68" w14:textId="2FFD7C74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106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092AB542" w14:textId="44C504EC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140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46785B99" w14:textId="111367FC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094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125EE662" w14:textId="0F7BE489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128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5DB9035C" w14:textId="20149A9B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104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1DC2BE62" w14:textId="194A87ED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147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530E86E6" w14:textId="3F3924FA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083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6F5A0277" w14:textId="2559869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8.7</w:t>
            </w:r>
          </w:p>
        </w:tc>
      </w:tr>
      <w:tr w:rsidR="00C61E24" w:rsidRPr="00C826C7" w14:paraId="53BB3B0B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63AD99C4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Phase 4</w:t>
            </w:r>
          </w:p>
        </w:tc>
        <w:tc>
          <w:tcPr>
            <w:tcW w:w="7785" w:type="dxa"/>
            <w:gridSpan w:val="18"/>
            <w:shd w:val="clear" w:color="auto" w:fill="auto"/>
            <w:noWrap/>
            <w:hideMark/>
          </w:tcPr>
          <w:p w14:paraId="15F0D8D6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F32D3" w:rsidRPr="00C826C7" w14:paraId="66FE33EA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50D502C4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Start 4</w:t>
            </w:r>
          </w:p>
        </w:tc>
        <w:tc>
          <w:tcPr>
            <w:tcW w:w="3748" w:type="dxa"/>
            <w:gridSpan w:val="8"/>
            <w:shd w:val="clear" w:color="auto" w:fill="auto"/>
            <w:noWrap/>
            <w:hideMark/>
          </w:tcPr>
          <w:p w14:paraId="16D7F704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762C17D0" w14:textId="62B691F8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184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149A6BB8" w14:textId="631E47E4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109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03232DB7" w14:textId="1D0C18E6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280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779D7DF9" w14:textId="2064B499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093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6FF6B803" w14:textId="55EFD5B4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7.7</w:t>
            </w:r>
          </w:p>
        </w:tc>
      </w:tr>
      <w:tr w:rsidR="002F32D3" w:rsidRPr="00C826C7" w14:paraId="210D0D13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411A7658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End 5</w:t>
            </w:r>
          </w:p>
        </w:tc>
        <w:tc>
          <w:tcPr>
            <w:tcW w:w="3748" w:type="dxa"/>
            <w:gridSpan w:val="8"/>
            <w:shd w:val="clear" w:color="auto" w:fill="auto"/>
            <w:noWrap/>
            <w:hideMark/>
          </w:tcPr>
          <w:p w14:paraId="2F3ADBBF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000CF6B2" w14:textId="7D8D14C0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283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0C60C902" w14:textId="55247BCD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161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780C09FF" w14:textId="0181EF6B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33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00E872F2" w14:textId="22D67E71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123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708E6030" w14:textId="168764DE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8.5</w:t>
            </w:r>
          </w:p>
        </w:tc>
      </w:tr>
      <w:tr w:rsidR="002F32D3" w:rsidRPr="00C826C7" w14:paraId="0AF4E563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0CBB45AE" w14:textId="17B4DA59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9507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076CEB66" w14:textId="189D979B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81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788F4A98" w14:textId="20CFC9E8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37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2C2D9F4F" w14:textId="2DC074EB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501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6D45575D" w14:textId="2A99B842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14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1835776F" w14:textId="07AA9FC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21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56339F7C" w14:textId="4D1AA61A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212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157A40CD" w14:textId="7C7D412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52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0E14A967" w14:textId="5BF21CC6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152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49B39F59" w14:textId="590FD78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8.0</w:t>
            </w:r>
          </w:p>
        </w:tc>
      </w:tr>
      <w:tr w:rsidR="00C61E24" w:rsidRPr="00C826C7" w14:paraId="095AB63B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7010C87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Phase 5</w:t>
            </w:r>
          </w:p>
        </w:tc>
        <w:tc>
          <w:tcPr>
            <w:tcW w:w="7785" w:type="dxa"/>
            <w:gridSpan w:val="18"/>
            <w:shd w:val="clear" w:color="auto" w:fill="auto"/>
            <w:noWrap/>
            <w:hideMark/>
          </w:tcPr>
          <w:p w14:paraId="4EE6DA8A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F32D3" w:rsidRPr="00C826C7" w14:paraId="31D6330A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780D9D98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Start 5</w:t>
            </w:r>
          </w:p>
        </w:tc>
        <w:tc>
          <w:tcPr>
            <w:tcW w:w="3748" w:type="dxa"/>
            <w:gridSpan w:val="8"/>
            <w:shd w:val="clear" w:color="auto" w:fill="auto"/>
            <w:noWrap/>
            <w:hideMark/>
          </w:tcPr>
          <w:p w14:paraId="3D63B7D8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3590BB67" w14:textId="19579204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48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0C722168" w14:textId="6525FF9E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251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11785519" w14:textId="220C17D1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71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50654A0B" w14:textId="5902AB08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179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58D6570B" w14:textId="75E18A5E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8.7</w:t>
            </w:r>
          </w:p>
        </w:tc>
      </w:tr>
      <w:tr w:rsidR="002F32D3" w:rsidRPr="00C826C7" w14:paraId="5E12DD2A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0170CBA5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End 6</w:t>
            </w:r>
          </w:p>
        </w:tc>
        <w:tc>
          <w:tcPr>
            <w:tcW w:w="3748" w:type="dxa"/>
            <w:gridSpan w:val="8"/>
            <w:shd w:val="clear" w:color="auto" w:fill="auto"/>
            <w:noWrap/>
            <w:hideMark/>
          </w:tcPr>
          <w:p w14:paraId="5F413794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63FE2346" w14:textId="7BEE175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69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279C190F" w14:textId="7698A29A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21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2A7A2C1E" w14:textId="79D12500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97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2BFB424F" w14:textId="06D8B842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283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612B8825" w14:textId="73E030C5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4</w:t>
            </w:r>
          </w:p>
        </w:tc>
      </w:tr>
      <w:tr w:rsidR="002F32D3" w:rsidRPr="00C826C7" w14:paraId="2426AE05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14BB796A" w14:textId="7BC0AC1B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7896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772D9339" w14:textId="360D240B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97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2A75E8FF" w14:textId="1569F35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44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087838B6" w14:textId="1D5BB0CB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20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072448D5" w14:textId="6E15F19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03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160AB506" w14:textId="19FDBC45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97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33CF7003" w14:textId="5F1D775D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57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3808EBD9" w14:textId="27BB8864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18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494CA59E" w14:textId="30FC076D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35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1C7A8AAC" w14:textId="09D80B3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2F32D3" w:rsidRPr="00C826C7" w14:paraId="07A51BF3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7AEEBEDE" w14:textId="6660319C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-AMS 004070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341D4EAC" w14:textId="513C28D9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30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635FF86B" w14:textId="43EE1CE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98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73CA1C33" w14:textId="0A170DA5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49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2BA8CFFB" w14:textId="2B983165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85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063FA8FA" w14:textId="3FFDA7FC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20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53423BA9" w14:textId="1C67E252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91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2EF7AF1E" w14:textId="45B34DEC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37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6F05DAE0" w14:textId="2DEA862D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78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4EAAC06E" w14:textId="00FC88DA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2F32D3" w:rsidRPr="00C826C7" w14:paraId="1F1AECFF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642DE08A" w14:textId="66EB1325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5920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4F0BEEDD" w14:textId="373D16B9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31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17D7813C" w14:textId="5DE12CEA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91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41859252" w14:textId="605C5BB5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54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3C4B1E1E" w14:textId="283F93A1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77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28CF45EF" w14:textId="2794CD8A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18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32BA9DEB" w14:textId="4FBE02FA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86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3C490DC6" w14:textId="578934F6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38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59A230C2" w14:textId="2F21554A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72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3E35556C" w14:textId="0725865E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7</w:t>
            </w:r>
          </w:p>
        </w:tc>
      </w:tr>
      <w:tr w:rsidR="002F32D3" w:rsidRPr="00C826C7" w14:paraId="62641395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6702C787" w14:textId="3836C581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5907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70AD7E86" w14:textId="499FB3C1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04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4ADBDDE1" w14:textId="6D82D131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71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6FDBDCAC" w14:textId="73A11ED5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23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60ADADD1" w14:textId="453C2498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56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01F2042B" w14:textId="622855CC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03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3C96A5E9" w14:textId="31EE194D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73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7A67AFA3" w14:textId="326BD46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18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76CA08CE" w14:textId="04AB96CD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58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3FC0CC22" w14:textId="2CEB70FD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9</w:t>
            </w:r>
          </w:p>
        </w:tc>
      </w:tr>
      <w:tr w:rsidR="002F32D3" w:rsidRPr="00C826C7" w14:paraId="66841204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3450362A" w14:textId="281DCC34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Combin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9506 39510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043AA67A" w14:textId="35189692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61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59115928" w14:textId="603198DF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22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09962E46" w14:textId="6A66CD60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73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6179E5A1" w14:textId="65521921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298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1C6B4627" w14:textId="6805DBC9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75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5A6F18E3" w14:textId="429669EB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40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731AAAAE" w14:textId="460825CF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04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6112DCD4" w14:textId="19C28ACE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17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2BAEA887" w14:textId="42EE1F14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5</w:t>
            </w:r>
          </w:p>
        </w:tc>
      </w:tr>
      <w:tr w:rsidR="00C61E24" w:rsidRPr="00C826C7" w14:paraId="155EEE9E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73B40E86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Phase 6</w:t>
            </w:r>
          </w:p>
        </w:tc>
        <w:tc>
          <w:tcPr>
            <w:tcW w:w="7785" w:type="dxa"/>
            <w:gridSpan w:val="18"/>
            <w:shd w:val="clear" w:color="auto" w:fill="auto"/>
            <w:noWrap/>
            <w:hideMark/>
          </w:tcPr>
          <w:p w14:paraId="5D9E1A2C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F32D3" w:rsidRPr="00C826C7" w14:paraId="2CF499EB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75F4D4B3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Start 6</w:t>
            </w:r>
          </w:p>
        </w:tc>
        <w:tc>
          <w:tcPr>
            <w:tcW w:w="3748" w:type="dxa"/>
            <w:gridSpan w:val="8"/>
            <w:shd w:val="clear" w:color="auto" w:fill="auto"/>
            <w:noWrap/>
            <w:hideMark/>
          </w:tcPr>
          <w:p w14:paraId="4C90C4CC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68DAA3FE" w14:textId="663C03C4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46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26D237F8" w14:textId="0EE87F65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00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69B9DFC3" w14:textId="31E970CB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92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1ACA1E4C" w14:textId="7CADDD32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85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56F91702" w14:textId="21B25E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3</w:t>
            </w:r>
          </w:p>
        </w:tc>
      </w:tr>
      <w:tr w:rsidR="002F32D3" w:rsidRPr="00C826C7" w14:paraId="47EC5158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3EC19F51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End 7</w:t>
            </w:r>
          </w:p>
        </w:tc>
        <w:tc>
          <w:tcPr>
            <w:tcW w:w="3748" w:type="dxa"/>
            <w:gridSpan w:val="8"/>
            <w:shd w:val="clear" w:color="auto" w:fill="auto"/>
            <w:noWrap/>
            <w:hideMark/>
          </w:tcPr>
          <w:p w14:paraId="2509C330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0291DD56" w14:textId="45037A5D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586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30E4D800" w14:textId="354EB19E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93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563F54D6" w14:textId="622F041F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604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56A6889B" w14:textId="52CD967C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13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4DD38D9B" w14:textId="58D3C712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8.5</w:t>
            </w:r>
          </w:p>
        </w:tc>
      </w:tr>
      <w:tr w:rsidR="002F32D3" w:rsidRPr="00C826C7" w14:paraId="40CE45F8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4FF9753C" w14:textId="1E108590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7606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30135797" w14:textId="14EDB396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619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7113F8B2" w14:textId="26FFF052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523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2638B163" w14:textId="5020AA3B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673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67F9EC05" w14:textId="085D4AFC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77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79E05979" w14:textId="1F7E1D68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621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2ED5791C" w14:textId="23E54E82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546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4E93EE47" w14:textId="6943F3F0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665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1C290218" w14:textId="5CE0648D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505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6C422690" w14:textId="478EFD8C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0</w:t>
            </w:r>
          </w:p>
        </w:tc>
      </w:tr>
      <w:tr w:rsidR="002F32D3" w:rsidRPr="00C826C7" w14:paraId="7DE824F9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445F050C" w14:textId="18E053F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-AMS 004066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0C5181EB" w14:textId="7406374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598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2DF1BEB5" w14:textId="14FD0851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555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2E2DF148" w14:textId="668EFE70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616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338E3498" w14:textId="791A826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534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71847219" w14:textId="53E51D4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601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011A22D8" w14:textId="022FDC60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559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62B77263" w14:textId="2B575B4F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620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32AC2977" w14:textId="067D7AA1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536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11BF95F2" w14:textId="3335C6FA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4</w:t>
            </w:r>
          </w:p>
        </w:tc>
      </w:tr>
      <w:tr w:rsidR="002F32D3" w:rsidRPr="00C826C7" w14:paraId="70F67C0E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4DDF7046" w14:textId="160A12B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5916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0FE3052D" w14:textId="037200F1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99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134A375D" w14:textId="1999A7FC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67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213A9E1D" w14:textId="1EB99DCF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17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60D08245" w14:textId="44EF2525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50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3A2272B3" w14:textId="772C5F0E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655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56970A81" w14:textId="60D684FA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537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7B7AC9A8" w14:textId="5BD22F2A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716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30972738" w14:textId="1F4B1C99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03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31C86C7B" w14:textId="2FAA4F26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89.6</w:t>
            </w:r>
          </w:p>
        </w:tc>
      </w:tr>
      <w:tr w:rsidR="002F32D3" w:rsidRPr="00C826C7" w14:paraId="76B0BA27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3B0208F7" w14:textId="4B94D15B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7707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581ECA83" w14:textId="060DFD3B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929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304BFB2D" w14:textId="7ED8A591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54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6DEFC34A" w14:textId="44F095DD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978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2223D4D6" w14:textId="35C2E616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29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53A8DF65" w14:textId="060CCA35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671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108F14BD" w14:textId="6752BAF1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550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5C1B517A" w14:textId="3DEEC3CC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737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1F11A5B7" w14:textId="4E05446F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96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030F22A5" w14:textId="36A44BA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8.2</w:t>
            </w:r>
          </w:p>
        </w:tc>
      </w:tr>
      <w:tr w:rsidR="002F32D3" w:rsidRPr="00C826C7" w14:paraId="1E351614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74E25C6F" w14:textId="27031E7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Combin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5914 35921 35924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2B00FF3E" w14:textId="3B2500F4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744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604CBD2C" w14:textId="10F8D816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670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7B021E0B" w14:textId="02D5C5F1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783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1B477CC4" w14:textId="4268F499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648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208A2CEB" w14:textId="70C7DBB5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712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6FE9F24F" w14:textId="6C74594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565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7D01B0B7" w14:textId="50815B09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736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44E54B99" w14:textId="25EF9952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526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2B9214CF" w14:textId="7E1D5D3E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8.1</w:t>
            </w:r>
          </w:p>
        </w:tc>
      </w:tr>
      <w:tr w:rsidR="00C61E24" w:rsidRPr="00C826C7" w14:paraId="0F4287B8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759CBEAD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Phase 7</w:t>
            </w:r>
          </w:p>
        </w:tc>
        <w:tc>
          <w:tcPr>
            <w:tcW w:w="7785" w:type="dxa"/>
            <w:gridSpan w:val="18"/>
            <w:shd w:val="clear" w:color="auto" w:fill="auto"/>
            <w:noWrap/>
            <w:hideMark/>
          </w:tcPr>
          <w:p w14:paraId="194BE2A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F32D3" w:rsidRPr="00C826C7" w14:paraId="13CACDE9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065D6508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Start 7</w:t>
            </w:r>
          </w:p>
        </w:tc>
        <w:tc>
          <w:tcPr>
            <w:tcW w:w="3748" w:type="dxa"/>
            <w:gridSpan w:val="8"/>
            <w:shd w:val="clear" w:color="auto" w:fill="auto"/>
            <w:noWrap/>
            <w:hideMark/>
          </w:tcPr>
          <w:p w14:paraId="47F98673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4AA7B980" w14:textId="797D3A9D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741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1F844788" w14:textId="7E72E2F5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584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30B8F2B1" w14:textId="153905F8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767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42433250" w14:textId="64A2D93F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559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26EE01E1" w14:textId="698DAEDD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7.6</w:t>
            </w:r>
          </w:p>
        </w:tc>
      </w:tr>
      <w:tr w:rsidR="002F32D3" w:rsidRPr="00C826C7" w14:paraId="79344FA5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664A2DD2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End 8</w:t>
            </w:r>
          </w:p>
        </w:tc>
        <w:tc>
          <w:tcPr>
            <w:tcW w:w="3748" w:type="dxa"/>
            <w:gridSpan w:val="8"/>
            <w:shd w:val="clear" w:color="auto" w:fill="auto"/>
            <w:noWrap/>
            <w:hideMark/>
          </w:tcPr>
          <w:p w14:paraId="46CCCABF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398AEC16" w14:textId="1EB4B4D6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781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218FD4A5" w14:textId="70F75408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680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25DD90D0" w14:textId="7D54B4B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13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4009515B" w14:textId="3471C4D6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601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4082E913" w14:textId="0D79FC00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C61E24" w:rsidRPr="00C826C7" w14:paraId="6E2D4C27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66E073A9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Phase 8</w:t>
            </w:r>
          </w:p>
        </w:tc>
        <w:tc>
          <w:tcPr>
            <w:tcW w:w="7785" w:type="dxa"/>
            <w:gridSpan w:val="18"/>
            <w:shd w:val="clear" w:color="auto" w:fill="auto"/>
            <w:noWrap/>
            <w:hideMark/>
          </w:tcPr>
          <w:p w14:paraId="4BC20B03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F32D3" w:rsidRPr="00C826C7" w14:paraId="6C81C6A6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5ACF5ABE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Start 8</w:t>
            </w:r>
          </w:p>
        </w:tc>
        <w:tc>
          <w:tcPr>
            <w:tcW w:w="3748" w:type="dxa"/>
            <w:gridSpan w:val="8"/>
            <w:shd w:val="clear" w:color="auto" w:fill="auto"/>
            <w:noWrap/>
            <w:hideMark/>
          </w:tcPr>
          <w:p w14:paraId="5FD91E7C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277377BB" w14:textId="74D2CF71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17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13C4FE01" w14:textId="3326F09A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730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07512144" w14:textId="46398D68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43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4E75EA52" w14:textId="7EFF7BA8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662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1CAB239C" w14:textId="3AE9487A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6</w:t>
            </w:r>
          </w:p>
        </w:tc>
      </w:tr>
      <w:tr w:rsidR="002F32D3" w:rsidRPr="00C826C7" w14:paraId="29B01BA2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49AECA3C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End 9</w:t>
            </w:r>
          </w:p>
        </w:tc>
        <w:tc>
          <w:tcPr>
            <w:tcW w:w="3748" w:type="dxa"/>
            <w:gridSpan w:val="8"/>
            <w:shd w:val="clear" w:color="auto" w:fill="auto"/>
            <w:noWrap/>
            <w:hideMark/>
          </w:tcPr>
          <w:p w14:paraId="51914A6B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4DE0D6EB" w14:textId="63BE6256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42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45A1CC5D" w14:textId="432148BB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784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6B29E133" w14:textId="09A08605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60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40B1646D" w14:textId="791E164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736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70669006" w14:textId="147829AA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6</w:t>
            </w:r>
          </w:p>
        </w:tc>
      </w:tr>
      <w:tr w:rsidR="002F32D3" w:rsidRPr="00C826C7" w14:paraId="4024E143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6420ED97" w14:textId="741BF240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5913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5E47AE98" w14:textId="2563BBF5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67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7F01D6E8" w14:textId="55F47548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788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049E6C62" w14:textId="39518508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96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4CB0A6DF" w14:textId="6E3E911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720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2FFE867D" w14:textId="39D68450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58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527A3C35" w14:textId="68C0C73E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10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36648C14" w14:textId="490F7A1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78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4A5EB867" w14:textId="14EEF9C9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774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2ED518CB" w14:textId="78C6AB0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6</w:t>
            </w:r>
          </w:p>
        </w:tc>
      </w:tr>
      <w:tr w:rsidR="002F32D3" w:rsidRPr="00C826C7" w14:paraId="3502F9D8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61E2A60C" w14:textId="041CCF6D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5919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4F090AFA" w14:textId="35AB27D5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84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28F6F2E3" w14:textId="3647F716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09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24D0AEAE" w14:textId="5F5B68EE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923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74CA163C" w14:textId="24D10CA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746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07C3F183" w14:textId="2F4242DE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61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0314EFDB" w14:textId="14233DF9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12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5542600D" w14:textId="3EE9455A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85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6E6BB51A" w14:textId="72BA3985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774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350FAA3F" w14:textId="6DD4385F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6</w:t>
            </w:r>
          </w:p>
        </w:tc>
      </w:tr>
      <w:tr w:rsidR="002F32D3" w:rsidRPr="00C826C7" w14:paraId="54AFF280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4E37ADD5" w14:textId="2FB384D1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5906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4914A077" w14:textId="7D134C82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41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375CD823" w14:textId="6EA121EA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745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7FDC878F" w14:textId="0D8F6F3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61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4A4978C7" w14:textId="533A29B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685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7FAB3FA2" w14:textId="529D9F81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53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67B525C8" w14:textId="1AD9CC2B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05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2B775448" w14:textId="5DBB66C5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71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1BE913D8" w14:textId="511FF409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768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57AAF619" w14:textId="63EE71D6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7</w:t>
            </w:r>
          </w:p>
        </w:tc>
      </w:tr>
      <w:tr w:rsidR="00C61E24" w:rsidRPr="00C826C7" w14:paraId="4872F265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7CF6F508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Phase 9</w:t>
            </w:r>
          </w:p>
        </w:tc>
        <w:tc>
          <w:tcPr>
            <w:tcW w:w="7785" w:type="dxa"/>
            <w:gridSpan w:val="18"/>
            <w:shd w:val="clear" w:color="auto" w:fill="auto"/>
            <w:noWrap/>
            <w:hideMark/>
          </w:tcPr>
          <w:p w14:paraId="292340A0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F32D3" w:rsidRPr="00C826C7" w14:paraId="20E2FFE4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7CC9F656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Start 9</w:t>
            </w:r>
          </w:p>
        </w:tc>
        <w:tc>
          <w:tcPr>
            <w:tcW w:w="3748" w:type="dxa"/>
            <w:gridSpan w:val="8"/>
            <w:shd w:val="clear" w:color="auto" w:fill="auto"/>
            <w:noWrap/>
            <w:hideMark/>
          </w:tcPr>
          <w:p w14:paraId="6AFC45CA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6B0E3CA8" w14:textId="43A335A8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86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1C39F6FD" w14:textId="40A98D60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19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76C5086C" w14:textId="228A1209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959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7FE10021" w14:textId="049AC29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779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75CEFD94" w14:textId="3B582B15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8.9</w:t>
            </w:r>
          </w:p>
        </w:tc>
      </w:tr>
      <w:tr w:rsidR="002F32D3" w:rsidRPr="00C826C7" w14:paraId="2607137A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3F7FA1AC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End 10</w:t>
            </w:r>
          </w:p>
        </w:tc>
        <w:tc>
          <w:tcPr>
            <w:tcW w:w="3748" w:type="dxa"/>
            <w:gridSpan w:val="8"/>
            <w:shd w:val="clear" w:color="auto" w:fill="auto"/>
            <w:noWrap/>
            <w:hideMark/>
          </w:tcPr>
          <w:p w14:paraId="1E6A2724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696C59E1" w14:textId="1511AFA6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124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7CC109B7" w14:textId="359BD99F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918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149EB0C9" w14:textId="77131B7A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153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26F0D9E0" w14:textId="55881F2C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13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00E32B77" w14:textId="1B10BC79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4.1</w:t>
            </w:r>
          </w:p>
        </w:tc>
      </w:tr>
      <w:tr w:rsidR="002F32D3" w:rsidRPr="00C826C7" w14:paraId="09622281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7882FF57" w14:textId="00D8A2B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5918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548AB802" w14:textId="62471DBF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09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68C20FA6" w14:textId="73B20F48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705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77DF34DC" w14:textId="779BC42A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41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48FBC8CB" w14:textId="743DB86F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665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7E52EABC" w14:textId="7846FE79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187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4E042A14" w14:textId="6FDFBC92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991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10CF1DCE" w14:textId="6976B9AF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249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74B727D2" w14:textId="4406387C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814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317FA823" w14:textId="6A1BEDA2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2.4</w:t>
            </w:r>
          </w:p>
        </w:tc>
      </w:tr>
      <w:tr w:rsidR="002F32D3" w:rsidRPr="00C826C7" w14:paraId="4DF2EA29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14D275E6" w14:textId="3CFEF951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7706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6901B385" w14:textId="0FCB42E2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167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0150F3A6" w14:textId="170D13A6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087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199FE439" w14:textId="7C69343C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197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26032C09" w14:textId="59F00070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040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62BD25A1" w14:textId="2A71CEEC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162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0D597735" w14:textId="29C9858C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076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3C3EE2A7" w14:textId="4BD8A6C5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199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5389F590" w14:textId="1E3A7555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023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6E9E676E" w14:textId="1AD1125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0</w:t>
            </w:r>
          </w:p>
        </w:tc>
      </w:tr>
      <w:tr w:rsidR="00C61E24" w:rsidRPr="00C826C7" w14:paraId="12558193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7B0E02D4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Phase 10</w:t>
            </w:r>
          </w:p>
        </w:tc>
        <w:tc>
          <w:tcPr>
            <w:tcW w:w="7785" w:type="dxa"/>
            <w:gridSpan w:val="18"/>
            <w:shd w:val="clear" w:color="auto" w:fill="auto"/>
            <w:noWrap/>
            <w:hideMark/>
          </w:tcPr>
          <w:p w14:paraId="638F7A59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F32D3" w:rsidRPr="00C826C7" w14:paraId="3677965D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7558A4B0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Start 10</w:t>
            </w:r>
          </w:p>
        </w:tc>
        <w:tc>
          <w:tcPr>
            <w:tcW w:w="3748" w:type="dxa"/>
            <w:gridSpan w:val="8"/>
            <w:shd w:val="clear" w:color="auto" w:fill="auto"/>
            <w:noWrap/>
            <w:hideMark/>
          </w:tcPr>
          <w:p w14:paraId="64B2EE4B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3F6CA4EA" w14:textId="4A4B6816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265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45FF6D8A" w14:textId="70B83CB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094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731A1A60" w14:textId="2A70B094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06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4B72CD82" w14:textId="7D4C32BF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049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0E42DF27" w14:textId="153DA754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8.7</w:t>
            </w:r>
          </w:p>
        </w:tc>
      </w:tr>
      <w:tr w:rsidR="002F32D3" w:rsidRPr="00C826C7" w14:paraId="643331AA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24D0344B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End 11</w:t>
            </w:r>
          </w:p>
        </w:tc>
        <w:tc>
          <w:tcPr>
            <w:tcW w:w="3748" w:type="dxa"/>
            <w:gridSpan w:val="8"/>
            <w:shd w:val="clear" w:color="auto" w:fill="auto"/>
            <w:noWrap/>
            <w:hideMark/>
          </w:tcPr>
          <w:p w14:paraId="6272F829" w14:textId="77777777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6FA731B5" w14:textId="00F0EEAC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77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7C2ACD68" w14:textId="5B0898CD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347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11171B46" w14:textId="2CACC3EF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508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3E7E1616" w14:textId="4DF7931B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211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062212AD" w14:textId="20B43103" w:rsidR="002F32D3" w:rsidRPr="00C826C7" w:rsidRDefault="002F32D3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7.6</w:t>
            </w:r>
          </w:p>
        </w:tc>
      </w:tr>
      <w:tr w:rsidR="00C826C7" w:rsidRPr="00C826C7" w14:paraId="20E68B71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1B053727" w14:textId="651EF02B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Combin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5911 and 35922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32219854" w14:textId="1E522649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545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4DDD9B18" w14:textId="47B0A575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50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4993B39F" w14:textId="4796989B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599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425EB4AD" w14:textId="1BB27577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03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4646297D" w14:textId="495E25DF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87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0CB275AF" w14:textId="11AEEE18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15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355962D0" w14:textId="74AA5198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521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41308DCB" w14:textId="09F10A3B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365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7EBC827A" w14:textId="5DBFD134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4</w:t>
            </w:r>
          </w:p>
        </w:tc>
      </w:tr>
      <w:tr w:rsidR="00C826C7" w:rsidRPr="00C826C7" w14:paraId="5B4AC464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4780311D" w14:textId="2A613F2D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5910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1BE8EED1" w14:textId="699D54C4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08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521E9421" w14:textId="01E3ECF1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75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7A258569" w14:textId="101CD5ED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427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0C7BFBAB" w14:textId="01A90F11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3359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0B727F9A" w14:textId="005573CE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89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4295FE6D" w14:textId="1660B1B5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389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0F4E8061" w14:textId="65438B6E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526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519FC87A" w14:textId="6965511A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283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79DAD5D8" w14:textId="6A8A2B0D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8.4</w:t>
            </w:r>
          </w:p>
        </w:tc>
      </w:tr>
      <w:tr w:rsidR="00C826C7" w:rsidRPr="00C826C7" w14:paraId="080FE029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5E5D1328" w14:textId="5F8F3EC6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UA-13005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33B4D5C6" w14:textId="5860DF25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568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3B79EA84" w14:textId="76C3D4D3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381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4F269EC5" w14:textId="1664DC9B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690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17A5DD16" w14:textId="7CF71AB2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304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511F4F96" w14:textId="4D8325E9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86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393D08FB" w14:textId="5CF73AEA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01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758E56B4" w14:textId="64482B18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518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70A12934" w14:textId="7D926889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341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71B6ACCB" w14:textId="373FB3F7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4</w:t>
            </w:r>
          </w:p>
        </w:tc>
      </w:tr>
      <w:tr w:rsidR="00C61E24" w:rsidRPr="00C826C7" w14:paraId="14417027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64173479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Phase 11</w:t>
            </w:r>
          </w:p>
        </w:tc>
        <w:tc>
          <w:tcPr>
            <w:tcW w:w="7785" w:type="dxa"/>
            <w:gridSpan w:val="18"/>
            <w:shd w:val="clear" w:color="auto" w:fill="auto"/>
            <w:noWrap/>
            <w:hideMark/>
          </w:tcPr>
          <w:p w14:paraId="6944ECE8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826C7" w:rsidRPr="00C826C7" w14:paraId="6CE73138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2D7842EA" w14:textId="77777777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Boundary Start 11</w:t>
            </w:r>
          </w:p>
        </w:tc>
        <w:tc>
          <w:tcPr>
            <w:tcW w:w="3748" w:type="dxa"/>
            <w:gridSpan w:val="8"/>
            <w:shd w:val="clear" w:color="auto" w:fill="auto"/>
            <w:noWrap/>
            <w:hideMark/>
          </w:tcPr>
          <w:p w14:paraId="79ABCE11" w14:textId="77777777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4F0D51D1" w14:textId="0E1CCE57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506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4D08B1A4" w14:textId="4F50E821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34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6193BDF0" w14:textId="2F73CA9B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542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7BEA8676" w14:textId="42998ADC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390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6F355ABF" w14:textId="655AF975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3</w:t>
            </w:r>
          </w:p>
        </w:tc>
      </w:tr>
      <w:tr w:rsidR="00C826C7" w:rsidRPr="00C826C7" w14:paraId="30A263B6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7C581778" w14:textId="77777777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End 12 top</w:t>
            </w:r>
          </w:p>
        </w:tc>
        <w:tc>
          <w:tcPr>
            <w:tcW w:w="3748" w:type="dxa"/>
            <w:gridSpan w:val="8"/>
            <w:shd w:val="clear" w:color="auto" w:fill="auto"/>
            <w:noWrap/>
            <w:hideMark/>
          </w:tcPr>
          <w:p w14:paraId="5A89469C" w14:textId="77777777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5F66BDCA" w14:textId="7CFD9C1F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533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038BD68A" w14:textId="4FCD30F2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64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26B20BAE" w14:textId="3C300765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569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1776D7BF" w14:textId="0CC21081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27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453F8371" w14:textId="6F6F068B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5</w:t>
            </w:r>
          </w:p>
        </w:tc>
      </w:tr>
      <w:tr w:rsidR="00C826C7" w:rsidRPr="00C826C7" w14:paraId="72BE4E7B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60D818E7" w14:textId="724C74F9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Combin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5917 and 35925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5D404350" w14:textId="2BDC387A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547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05633566" w14:textId="5EBD2A73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53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4A043BA8" w14:textId="4D7B9147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600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1F717F50" w14:textId="2C7BAF7A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06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602DED63" w14:textId="5F3CDFEA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549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5CF8DA30" w14:textId="33A50E24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81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51D73A81" w14:textId="7BC53D26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586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48EC4340" w14:textId="05DEF0D7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50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2ADCC6AB" w14:textId="685A5741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8</w:t>
            </w:r>
          </w:p>
        </w:tc>
      </w:tr>
      <w:tr w:rsidR="00C826C7" w:rsidRPr="00C826C7" w14:paraId="01989B45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09D5C603" w14:textId="5CD139A8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NU-35909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691A2858" w14:textId="7D6AD297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568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2B8AAE35" w14:textId="45A9E65E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33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0249F2DC" w14:textId="2EB1C432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648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69F69FF6" w14:textId="17DC4A27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360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3563897F" w14:textId="482D0CD1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550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469E918C" w14:textId="6B1FACDF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80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4C427B7B" w14:textId="2DF670F4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590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2D87EC6F" w14:textId="6789E309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47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5286347E" w14:textId="04826DD9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7</w:t>
            </w:r>
          </w:p>
        </w:tc>
      </w:tr>
      <w:tr w:rsidR="00C61E24" w:rsidRPr="00C826C7" w14:paraId="45F7E15F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5689633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Phase 12 top</w:t>
            </w:r>
          </w:p>
        </w:tc>
        <w:tc>
          <w:tcPr>
            <w:tcW w:w="7785" w:type="dxa"/>
            <w:gridSpan w:val="18"/>
            <w:shd w:val="clear" w:color="auto" w:fill="auto"/>
            <w:noWrap/>
            <w:hideMark/>
          </w:tcPr>
          <w:p w14:paraId="6FAFCA7C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826C7" w:rsidRPr="00C826C7" w14:paraId="6005BBD5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518DC9C2" w14:textId="77777777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Transition 12 mid/ 12 top</w:t>
            </w:r>
          </w:p>
        </w:tc>
        <w:tc>
          <w:tcPr>
            <w:tcW w:w="3748" w:type="dxa"/>
            <w:gridSpan w:val="8"/>
            <w:shd w:val="clear" w:color="auto" w:fill="auto"/>
          </w:tcPr>
          <w:p w14:paraId="478205EC" w14:textId="77777777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6229FE88" w14:textId="54CB326D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572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00169268" w14:textId="3011A4C2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91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7CFB61F1" w14:textId="4D922B6A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635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52E9434D" w14:textId="1F907006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56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59C7C60D" w14:textId="6FF87749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6</w:t>
            </w:r>
          </w:p>
        </w:tc>
      </w:tr>
      <w:tr w:rsidR="00C826C7" w:rsidRPr="00C826C7" w14:paraId="3455208F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5703D5C9" w14:textId="03E4AB06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R_Date</w:t>
            </w:r>
            <w:proofErr w:type="spellEnd"/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UA-13006</w:t>
            </w:r>
          </w:p>
        </w:tc>
        <w:tc>
          <w:tcPr>
            <w:tcW w:w="1052" w:type="dxa"/>
            <w:gridSpan w:val="2"/>
            <w:shd w:val="clear" w:color="auto" w:fill="auto"/>
            <w:noWrap/>
            <w:hideMark/>
          </w:tcPr>
          <w:p w14:paraId="492D6014" w14:textId="6B6781C0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535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6CCBB3DB" w14:textId="27BBD7CE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316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5DBFDB88" w14:textId="403EE924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707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2455DDBB" w14:textId="606E800B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242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0D2802F0" w14:textId="617C4730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613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530566E9" w14:textId="32A38990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507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1149DB8E" w14:textId="4988246D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713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59788112" w14:textId="624CC6D3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68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7EFC6900" w14:textId="2F440B21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9.7</w:t>
            </w:r>
          </w:p>
        </w:tc>
      </w:tr>
      <w:tr w:rsidR="00C61E24" w:rsidRPr="00C826C7" w14:paraId="1C8E92F0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40CED5A8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Phase 12 mid</w:t>
            </w:r>
          </w:p>
        </w:tc>
        <w:tc>
          <w:tcPr>
            <w:tcW w:w="7785" w:type="dxa"/>
            <w:gridSpan w:val="18"/>
            <w:shd w:val="clear" w:color="auto" w:fill="auto"/>
            <w:noWrap/>
            <w:hideMark/>
          </w:tcPr>
          <w:p w14:paraId="59E7615A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826C7" w:rsidRPr="00C826C7" w14:paraId="4EEAF734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  <w:hideMark/>
          </w:tcPr>
          <w:p w14:paraId="24A7C17A" w14:textId="77777777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Boundary Start 12 mid</w:t>
            </w:r>
          </w:p>
        </w:tc>
        <w:tc>
          <w:tcPr>
            <w:tcW w:w="3748" w:type="dxa"/>
            <w:gridSpan w:val="8"/>
            <w:shd w:val="clear" w:color="auto" w:fill="auto"/>
            <w:noWrap/>
            <w:hideMark/>
          </w:tcPr>
          <w:p w14:paraId="52B63950" w14:textId="77777777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33C1A3A8" w14:textId="4AEA6DE0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6880</w:t>
            </w:r>
          </w:p>
        </w:tc>
        <w:tc>
          <w:tcPr>
            <w:tcW w:w="853" w:type="dxa"/>
            <w:gridSpan w:val="2"/>
            <w:shd w:val="clear" w:color="auto" w:fill="auto"/>
            <w:noWrap/>
            <w:hideMark/>
          </w:tcPr>
          <w:p w14:paraId="26B02598" w14:textId="16DC6DDD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5130</w:t>
            </w:r>
          </w:p>
        </w:tc>
        <w:tc>
          <w:tcPr>
            <w:tcW w:w="849" w:type="dxa"/>
            <w:gridSpan w:val="2"/>
            <w:shd w:val="clear" w:color="auto" w:fill="auto"/>
            <w:noWrap/>
            <w:hideMark/>
          </w:tcPr>
          <w:p w14:paraId="4E9F0F96" w14:textId="4B0C04C0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8990</w:t>
            </w:r>
          </w:p>
        </w:tc>
        <w:tc>
          <w:tcPr>
            <w:tcW w:w="853" w:type="dxa"/>
            <w:gridSpan w:val="3"/>
            <w:shd w:val="clear" w:color="auto" w:fill="auto"/>
            <w:noWrap/>
            <w:hideMark/>
          </w:tcPr>
          <w:p w14:paraId="4725BF64" w14:textId="715E7592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4473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0E2C2743" w14:textId="2F6AADFF" w:rsidR="00C826C7" w:rsidRPr="00C826C7" w:rsidRDefault="00C826C7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95.1</w:t>
            </w:r>
          </w:p>
        </w:tc>
      </w:tr>
      <w:tr w:rsidR="00C61E24" w:rsidRPr="00C826C7" w14:paraId="1026369E" w14:textId="77777777" w:rsidTr="008F4BA3">
        <w:trPr>
          <w:trHeight w:val="300"/>
        </w:trPr>
        <w:tc>
          <w:tcPr>
            <w:tcW w:w="2422" w:type="dxa"/>
            <w:gridSpan w:val="2"/>
            <w:shd w:val="clear" w:color="auto" w:fill="auto"/>
            <w:noWrap/>
          </w:tcPr>
          <w:p w14:paraId="271A52C5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26C7">
              <w:rPr>
                <w:rFonts w:eastAsia="Times New Roman" w:cs="Times New Roman"/>
                <w:color w:val="000000"/>
                <w:sz w:val="20"/>
                <w:szCs w:val="20"/>
              </w:rPr>
              <w:t>Sequence Pleistocene</w:t>
            </w:r>
          </w:p>
        </w:tc>
        <w:tc>
          <w:tcPr>
            <w:tcW w:w="7785" w:type="dxa"/>
            <w:gridSpan w:val="18"/>
            <w:shd w:val="clear" w:color="auto" w:fill="auto"/>
            <w:noWrap/>
          </w:tcPr>
          <w:p w14:paraId="37E610FB" w14:textId="77777777" w:rsidR="00C61E24" w:rsidRPr="00C826C7" w:rsidRDefault="00C61E24" w:rsidP="008F4BA3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90550C8" w14:textId="77777777" w:rsidR="009A4EC4" w:rsidRDefault="009A4EC4" w:rsidP="00C61E24">
      <w:pPr>
        <w:contextualSpacing/>
      </w:pPr>
    </w:p>
    <w:p w14:paraId="44330989" w14:textId="7B17B73E" w:rsidR="009A4EC4" w:rsidRDefault="009A4EC4"/>
    <w:sectPr w:rsidR="009A4EC4" w:rsidSect="00CF52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41FE54" w14:textId="77777777" w:rsidR="002F32D3" w:rsidRDefault="002F32D3" w:rsidP="009D58B5">
      <w:pPr>
        <w:spacing w:after="0" w:line="240" w:lineRule="auto"/>
      </w:pPr>
      <w:r>
        <w:separator/>
      </w:r>
    </w:p>
  </w:endnote>
  <w:endnote w:type="continuationSeparator" w:id="0">
    <w:p w14:paraId="623903D1" w14:textId="77777777" w:rsidR="002F32D3" w:rsidRDefault="002F32D3" w:rsidP="009D5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E8C2CE" w14:textId="77777777" w:rsidR="002F32D3" w:rsidRDefault="002F32D3" w:rsidP="009D58B5">
      <w:pPr>
        <w:spacing w:after="0" w:line="240" w:lineRule="auto"/>
      </w:pPr>
      <w:r>
        <w:separator/>
      </w:r>
    </w:p>
  </w:footnote>
  <w:footnote w:type="continuationSeparator" w:id="0">
    <w:p w14:paraId="4D224B06" w14:textId="77777777" w:rsidR="002F32D3" w:rsidRDefault="002F32D3" w:rsidP="009D5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43A"/>
    <w:rsid w:val="00016EDD"/>
    <w:rsid w:val="00020198"/>
    <w:rsid w:val="0004110E"/>
    <w:rsid w:val="00066BAE"/>
    <w:rsid w:val="00075929"/>
    <w:rsid w:val="00082B16"/>
    <w:rsid w:val="000A4603"/>
    <w:rsid w:val="000C24DD"/>
    <w:rsid w:val="000C3619"/>
    <w:rsid w:val="001261DE"/>
    <w:rsid w:val="00161D3D"/>
    <w:rsid w:val="00167FBD"/>
    <w:rsid w:val="00182AF7"/>
    <w:rsid w:val="001B6A44"/>
    <w:rsid w:val="00224CD7"/>
    <w:rsid w:val="002457A5"/>
    <w:rsid w:val="002D6034"/>
    <w:rsid w:val="002E20B9"/>
    <w:rsid w:val="002F32D3"/>
    <w:rsid w:val="0030007B"/>
    <w:rsid w:val="00334384"/>
    <w:rsid w:val="003454CD"/>
    <w:rsid w:val="003E6C06"/>
    <w:rsid w:val="0044643A"/>
    <w:rsid w:val="00467B68"/>
    <w:rsid w:val="004F181B"/>
    <w:rsid w:val="005A6CD7"/>
    <w:rsid w:val="005B5E90"/>
    <w:rsid w:val="005C744A"/>
    <w:rsid w:val="00660398"/>
    <w:rsid w:val="00722675"/>
    <w:rsid w:val="00773AC9"/>
    <w:rsid w:val="0078648E"/>
    <w:rsid w:val="00794A42"/>
    <w:rsid w:val="007C2468"/>
    <w:rsid w:val="007E4265"/>
    <w:rsid w:val="007F4FB9"/>
    <w:rsid w:val="00842D5F"/>
    <w:rsid w:val="008471A2"/>
    <w:rsid w:val="008650FC"/>
    <w:rsid w:val="008A1918"/>
    <w:rsid w:val="008C59E2"/>
    <w:rsid w:val="008F4BA3"/>
    <w:rsid w:val="00916561"/>
    <w:rsid w:val="00925B0E"/>
    <w:rsid w:val="0096247F"/>
    <w:rsid w:val="009A4EC4"/>
    <w:rsid w:val="009B2EDA"/>
    <w:rsid w:val="009B7020"/>
    <w:rsid w:val="009D4D9D"/>
    <w:rsid w:val="009D58B5"/>
    <w:rsid w:val="009E09C7"/>
    <w:rsid w:val="00A223A5"/>
    <w:rsid w:val="00A2766F"/>
    <w:rsid w:val="00A63FEF"/>
    <w:rsid w:val="00A861DF"/>
    <w:rsid w:val="00A90F85"/>
    <w:rsid w:val="00A9579F"/>
    <w:rsid w:val="00AA5992"/>
    <w:rsid w:val="00AC292B"/>
    <w:rsid w:val="00B13E29"/>
    <w:rsid w:val="00B149B7"/>
    <w:rsid w:val="00B23644"/>
    <w:rsid w:val="00B331E4"/>
    <w:rsid w:val="00B65C42"/>
    <w:rsid w:val="00B74EA7"/>
    <w:rsid w:val="00BB5702"/>
    <w:rsid w:val="00BD3185"/>
    <w:rsid w:val="00BE60D6"/>
    <w:rsid w:val="00BF24F4"/>
    <w:rsid w:val="00C36DF8"/>
    <w:rsid w:val="00C443B7"/>
    <w:rsid w:val="00C464E4"/>
    <w:rsid w:val="00C61E24"/>
    <w:rsid w:val="00C74A8C"/>
    <w:rsid w:val="00C80EE0"/>
    <w:rsid w:val="00C826C7"/>
    <w:rsid w:val="00C97827"/>
    <w:rsid w:val="00CF52EB"/>
    <w:rsid w:val="00D1029E"/>
    <w:rsid w:val="00D108DB"/>
    <w:rsid w:val="00D27F68"/>
    <w:rsid w:val="00DA1769"/>
    <w:rsid w:val="00DF5428"/>
    <w:rsid w:val="00E028C8"/>
    <w:rsid w:val="00E34047"/>
    <w:rsid w:val="00E37FD9"/>
    <w:rsid w:val="00E43B8E"/>
    <w:rsid w:val="00E44ECB"/>
    <w:rsid w:val="00E755E6"/>
    <w:rsid w:val="00E908C0"/>
    <w:rsid w:val="00EC7920"/>
    <w:rsid w:val="00F23976"/>
    <w:rsid w:val="00F32387"/>
    <w:rsid w:val="00F44DA0"/>
    <w:rsid w:val="00F929AA"/>
    <w:rsid w:val="00FA08F9"/>
    <w:rsid w:val="00FD6D3E"/>
    <w:rsid w:val="00FE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AA63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64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4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1E24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D5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8B5"/>
  </w:style>
  <w:style w:type="paragraph" w:styleId="Footer">
    <w:name w:val="footer"/>
    <w:basedOn w:val="Normal"/>
    <w:link w:val="FooterChar"/>
    <w:uiPriority w:val="99"/>
    <w:unhideWhenUsed/>
    <w:rsid w:val="009D5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8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64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4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1E24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D5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8B5"/>
  </w:style>
  <w:style w:type="paragraph" w:styleId="Footer">
    <w:name w:val="footer"/>
    <w:basedOn w:val="Normal"/>
    <w:link w:val="FooterChar"/>
    <w:uiPriority w:val="99"/>
    <w:unhideWhenUsed/>
    <w:rsid w:val="009D5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8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9</Words>
  <Characters>4329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5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obia</dc:creator>
  <cp:lastModifiedBy>Rachel Wood</cp:lastModifiedBy>
  <cp:revision>4</cp:revision>
  <dcterms:created xsi:type="dcterms:W3CDTF">2016-07-19T01:23:00Z</dcterms:created>
  <dcterms:modified xsi:type="dcterms:W3CDTF">2016-07-19T01:36:00Z</dcterms:modified>
</cp:coreProperties>
</file>